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B06" w:rsidRDefault="00703B06" w:rsidP="00703B06">
      <w:pPr>
        <w:spacing w:before="240"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24"/>
        </w:rPr>
        <w:t>SUPPLEMENTARY MATERIAL</w:t>
      </w:r>
    </w:p>
    <w:p w:rsidR="00703B06" w:rsidRPr="006B1075" w:rsidRDefault="00703B06" w:rsidP="00703B06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6B1075">
        <w:rPr>
          <w:rFonts w:ascii="Times New Roman" w:hAnsi="Times New Roman" w:cs="Times New Roman"/>
          <w:b/>
          <w:bCs/>
          <w:sz w:val="32"/>
          <w:szCs w:val="24"/>
        </w:rPr>
        <w:t>Secukinumab Demonstrates Sustained Efficacy and Safety in a Taiwanese Subpopulation with Active Ankylosing Spondylitis: 4-year Results from a Phase 3 Study, MEASURE 1</w:t>
      </w:r>
    </w:p>
    <w:p w:rsidR="00703B06" w:rsidRPr="00F97E63" w:rsidRDefault="00703B06" w:rsidP="00703B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b/>
          <w:bCs/>
          <w:sz w:val="24"/>
          <w:szCs w:val="24"/>
        </w:rPr>
        <w:t>Jui-Cheng Tseng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James Cheng-Chung Wei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Atul Deodhar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Ruvie Martin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Brian Porter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Suzanne McCreddin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F97E63">
        <w:rPr>
          <w:rFonts w:ascii="Times New Roman" w:hAnsi="Times New Roman" w:cs="Times New Roman"/>
          <w:b/>
          <w:bCs/>
          <w:sz w:val="24"/>
          <w:szCs w:val="24"/>
        </w:rPr>
        <w:t>, Zsolt Talloczy</w:t>
      </w:r>
      <w:r w:rsidRPr="00F97E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</w:p>
    <w:p w:rsidR="00703B06" w:rsidRPr="00F97E63" w:rsidRDefault="00703B06" w:rsidP="00703B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03B06" w:rsidRPr="00F97E63" w:rsidRDefault="00703B06" w:rsidP="00703B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7E63">
        <w:rPr>
          <w:rFonts w:ascii="Times New Roman" w:hAnsi="Times New Roman" w:cs="Times New Roman"/>
          <w:sz w:val="24"/>
          <w:szCs w:val="24"/>
        </w:rPr>
        <w:t>Kaohsiung Veterans General Hospital, Kaohsiung, Taiwan</w:t>
      </w:r>
    </w:p>
    <w:p w:rsidR="00703B06" w:rsidRPr="00F97E63" w:rsidRDefault="00703B06" w:rsidP="00703B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7E63">
        <w:rPr>
          <w:rFonts w:ascii="Times New Roman" w:hAnsi="Times New Roman" w:cs="Times New Roman"/>
          <w:sz w:val="24"/>
          <w:szCs w:val="24"/>
        </w:rPr>
        <w:t>Institute of Medicine, Chung Shan Medical University; Department of Medicine, Chung Shan Medical University Hospital; Graduate Institute of Integrated Medicine, China Medical University, Taichung, Taiwan</w:t>
      </w:r>
    </w:p>
    <w:p w:rsidR="00703B06" w:rsidRPr="00F97E63" w:rsidRDefault="00703B06" w:rsidP="00703B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7E63">
        <w:rPr>
          <w:rFonts w:ascii="Times New Roman" w:hAnsi="Times New Roman" w:cs="Times New Roman"/>
          <w:sz w:val="24"/>
          <w:szCs w:val="24"/>
        </w:rPr>
        <w:t>Oregon Health &amp; Science University, Portland, United States</w:t>
      </w:r>
    </w:p>
    <w:p w:rsidR="00703B06" w:rsidRPr="00F97E63" w:rsidRDefault="00703B06" w:rsidP="00703B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97E63">
        <w:rPr>
          <w:rFonts w:ascii="Times New Roman" w:hAnsi="Times New Roman" w:cs="Times New Roman"/>
          <w:sz w:val="24"/>
          <w:szCs w:val="24"/>
        </w:rPr>
        <w:t>Novartis Pharmaceuticals Corporation, East Hanover, United States</w:t>
      </w:r>
    </w:p>
    <w:p w:rsidR="00703B06" w:rsidRPr="00703B06" w:rsidRDefault="00703B06" w:rsidP="00703B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97E63">
        <w:rPr>
          <w:rFonts w:ascii="Times New Roman" w:hAnsi="Times New Roman" w:cs="Times New Roman"/>
          <w:sz w:val="24"/>
          <w:szCs w:val="24"/>
        </w:rPr>
        <w:t>Novartis Ireland Limited, Dublin,</w:t>
      </w:r>
      <w:r w:rsidRPr="00F97E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7E63">
        <w:rPr>
          <w:rFonts w:ascii="Times New Roman" w:hAnsi="Times New Roman" w:cs="Times New Roman"/>
          <w:sz w:val="24"/>
          <w:szCs w:val="24"/>
        </w:rPr>
        <w:t>Ireland</w:t>
      </w:r>
    </w:p>
    <w:p w:rsidR="00703B06" w:rsidRPr="00F97E63" w:rsidRDefault="00703B06" w:rsidP="00703B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3B06" w:rsidRPr="00F97E63" w:rsidRDefault="00703B06" w:rsidP="00703B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7E63">
        <w:rPr>
          <w:rFonts w:ascii="Times New Roman" w:hAnsi="Times New Roman" w:cs="Times New Roman"/>
          <w:b/>
          <w:sz w:val="24"/>
          <w:szCs w:val="24"/>
        </w:rPr>
        <w:t xml:space="preserve">Corresponding author:   Dr. James CC Wei </w:t>
      </w:r>
    </w:p>
    <w:p w:rsidR="00703B06" w:rsidRPr="00F97E63" w:rsidRDefault="00703B06" w:rsidP="00703B0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</w:t>
      </w:r>
      <w:r w:rsidRPr="00F97E63">
        <w:rPr>
          <w:rFonts w:ascii="Times New Roman" w:hAnsi="Times New Roman" w:cs="Times New Roman"/>
          <w:sz w:val="24"/>
          <w:szCs w:val="24"/>
        </w:rPr>
        <w:t>Institute of Medicine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Chung Shan Medical University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Department of Medicine, Chung Shan Medical University Hospital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Graduate Institute of Integrated Medicine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China Medical University, Taichung, Taiwan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No. 110, Sec. 1, Jianguo N. Rd., 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So</w:t>
      </w:r>
      <w:r>
        <w:rPr>
          <w:rFonts w:ascii="Times New Roman" w:hAnsi="Times New Roman" w:cs="Times New Roman"/>
          <w:sz w:val="24"/>
          <w:szCs w:val="24"/>
        </w:rPr>
        <w:t xml:space="preserve">uth District, Taichung, </w:t>
      </w:r>
      <w:r w:rsidRPr="00F97E63">
        <w:rPr>
          <w:rFonts w:ascii="Times New Roman" w:hAnsi="Times New Roman" w:cs="Times New Roman"/>
          <w:sz w:val="24"/>
          <w:szCs w:val="24"/>
        </w:rPr>
        <w:t xml:space="preserve">40201, Taiwan 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Contact: +886 4 24739595 #34718</w:t>
      </w:r>
    </w:p>
    <w:p w:rsidR="00703B06" w:rsidRPr="00F97E63" w:rsidRDefault="00703B06" w:rsidP="00703B06">
      <w:pPr>
        <w:spacing w:after="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F97E63">
        <w:rPr>
          <w:rFonts w:ascii="Times New Roman" w:hAnsi="Times New Roman" w:cs="Times New Roman"/>
          <w:sz w:val="24"/>
          <w:szCs w:val="24"/>
        </w:rPr>
        <w:t xml:space="preserve">       E-mail: </w:t>
      </w:r>
      <w:hyperlink r:id="rId6" w:history="1">
        <w:r w:rsidRPr="00F97E63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jccwei@gmail.com</w:t>
        </w:r>
      </w:hyperlink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DB7F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Table S1. Baseline demographic and clinical characteristics of patients in the overall population and Taiwanese subpopulation</w:t>
      </w:r>
    </w:p>
    <w:tbl>
      <w:tblPr>
        <w:tblW w:w="14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68"/>
        <w:gridCol w:w="2333"/>
        <w:gridCol w:w="2521"/>
        <w:gridCol w:w="2427"/>
        <w:gridCol w:w="2386"/>
      </w:tblGrid>
      <w:tr w:rsidR="009D3370" w:rsidRPr="00DB7FEE" w:rsidTr="00635411">
        <w:trPr>
          <w:trHeight w:val="485"/>
        </w:trPr>
        <w:tc>
          <w:tcPr>
            <w:tcW w:w="4568" w:type="dxa"/>
            <w:vMerge w:val="restart"/>
            <w:shd w:val="clear" w:color="auto" w:fill="auto"/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Characteristic</w:t>
            </w:r>
          </w:p>
        </w:tc>
        <w:tc>
          <w:tcPr>
            <w:tcW w:w="4854" w:type="dxa"/>
            <w:gridSpan w:val="2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Secukinumab 150 mg</w:t>
            </w:r>
          </w:p>
        </w:tc>
        <w:tc>
          <w:tcPr>
            <w:tcW w:w="4813" w:type="dxa"/>
            <w:gridSpan w:val="2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 xml:space="preserve">Secukinumab 75 mg </w:t>
            </w:r>
          </w:p>
        </w:tc>
      </w:tr>
      <w:tr w:rsidR="009D3370" w:rsidRPr="00DB7FEE" w:rsidTr="00635411">
        <w:trPr>
          <w:trHeight w:val="1027"/>
        </w:trPr>
        <w:tc>
          <w:tcPr>
            <w:tcW w:w="4568" w:type="dxa"/>
            <w:vMerge/>
            <w:shd w:val="clear" w:color="auto" w:fill="auto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</w:p>
        </w:tc>
        <w:tc>
          <w:tcPr>
            <w:tcW w:w="2333" w:type="dxa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Overall population (N = 87)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Taiwanese subpopulation (N= 13 )</w:t>
            </w:r>
          </w:p>
        </w:tc>
        <w:tc>
          <w:tcPr>
            <w:tcW w:w="2427" w:type="dxa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Overall population (N = 100)</w:t>
            </w:r>
          </w:p>
        </w:tc>
        <w:tc>
          <w:tcPr>
            <w:tcW w:w="2386" w:type="dxa"/>
            <w:shd w:val="clear" w:color="auto" w:fill="auto"/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Taiwanese subpopulation (N= 19)</w:t>
            </w:r>
          </w:p>
        </w:tc>
      </w:tr>
      <w:tr w:rsidR="009D3370" w:rsidRPr="00DB7FEE" w:rsidTr="00635411">
        <w:trPr>
          <w:trHeight w:val="163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Age (years), mean (SD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38.2 (11.6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32.6 (9.55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42.5 (13.4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33.6 (8.53)</w:t>
            </w:r>
          </w:p>
        </w:tc>
      </w:tr>
      <w:tr w:rsidR="009D3370" w:rsidRPr="00DB7FEE" w:rsidTr="00635411">
        <w:trPr>
          <w:trHeight w:val="98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Male,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n (%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58 (66.7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0 (76.9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5 (75.0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 (100.0)</w:t>
            </w:r>
          </w:p>
        </w:tc>
      </w:tr>
      <w:tr w:rsidR="009D3370" w:rsidRPr="00DB7FEE" w:rsidTr="00635411">
        <w:trPr>
          <w:trHeight w:val="98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Weight (kg), mean (SD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2.5 (15.3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7.35 (11.77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sz w:val="24"/>
                <w:szCs w:val="24"/>
              </w:rPr>
              <w:t>77.6 (19.3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0.50 (13.69)</w:t>
            </w:r>
          </w:p>
        </w:tc>
      </w:tr>
      <w:tr w:rsidR="009D3370" w:rsidRPr="00DB7FEE" w:rsidTr="00635411">
        <w:trPr>
          <w:trHeight w:val="98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Total back pain (0–100 mm), mean (SD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62.8 (17.0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5.46 (14.89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61.1 (19.0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6.13 (12.61)</w:t>
            </w:r>
          </w:p>
        </w:tc>
      </w:tr>
      <w:tr w:rsidR="009D3370" w:rsidRPr="00DB7FEE" w:rsidTr="00635411">
        <w:trPr>
          <w:trHeight w:val="106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BASDAI (total), mean (SD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6.10 (1.5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.67 (1.17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6.04 (1.48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.95 (1.39)</w:t>
            </w:r>
          </w:p>
        </w:tc>
      </w:tr>
      <w:tr w:rsidR="009D3370" w:rsidRPr="00DB7FEE" w:rsidTr="00635411">
        <w:trPr>
          <w:trHeight w:val="36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hsCRP (mg/L), median (Min – Max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8.20 (0.2–147.7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.20 (2.2-52.6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9.40 (0.4–139.7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3.80 (0.2-15.9)</w:t>
            </w:r>
          </w:p>
        </w:tc>
      </w:tr>
      <w:tr w:rsidR="009D3370" w:rsidRPr="00DB7FEE" w:rsidTr="00635411">
        <w:trPr>
          <w:trHeight w:val="106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HLA-B27 positive, n (%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61 (70.1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3 (100.0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81 (81.0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 (100.0)</w:t>
            </w:r>
          </w:p>
        </w:tc>
      </w:tr>
      <w:tr w:rsidR="009D3370" w:rsidRPr="00DB7FEE" w:rsidTr="00635411">
        <w:trPr>
          <w:trHeight w:val="650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Mean time since AS diagnosis (years), mean (SD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5.64 (6.42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.38 (4.49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.01 (7.71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2.55 (8.61)</w:t>
            </w:r>
          </w:p>
        </w:tc>
      </w:tr>
      <w:tr w:rsidR="009D3370" w:rsidRPr="00DB7FEE" w:rsidTr="00635411">
        <w:trPr>
          <w:trHeight w:val="45"/>
        </w:trPr>
        <w:tc>
          <w:tcPr>
            <w:tcW w:w="4568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Anti–TNF-naïve, n (%)</w:t>
            </w:r>
          </w:p>
        </w:tc>
        <w:tc>
          <w:tcPr>
            <w:tcW w:w="2333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0 (80.5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2 ( 92.3)</w:t>
            </w:r>
          </w:p>
        </w:tc>
        <w:tc>
          <w:tcPr>
            <w:tcW w:w="2427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6 (76.0)</w:t>
            </w:r>
          </w:p>
        </w:tc>
        <w:tc>
          <w:tcPr>
            <w:tcW w:w="2386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 ( 87.5)</w:t>
            </w:r>
          </w:p>
        </w:tc>
      </w:tr>
    </w:tbl>
    <w:p w:rsidR="009D3370" w:rsidRPr="00DB7FEE" w:rsidRDefault="009D3370" w:rsidP="009D3370">
      <w:pPr>
        <w:tabs>
          <w:tab w:val="left" w:pos="942"/>
        </w:tabs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B7FEE">
        <w:rPr>
          <w:rFonts w:ascii="Times New Roman" w:eastAsia="Times New Roman" w:hAnsi="Times New Roman" w:cs="Times New Roman"/>
          <w:color w:val="231F20"/>
          <w:kern w:val="24"/>
          <w:szCs w:val="24"/>
          <w:lang w:val="en-GB" w:bidi="te-IN"/>
        </w:rPr>
        <w:t xml:space="preserve">BASDAI, </w:t>
      </w:r>
      <w:r w:rsidRPr="00DB7FEE">
        <w:rPr>
          <w:rFonts w:ascii="Times New Roman" w:eastAsia="Times New Roman" w:hAnsi="Times New Roman" w:cs="Times New Roman"/>
          <w:bCs/>
          <w:szCs w:val="24"/>
          <w:lang w:val="en-GB"/>
        </w:rPr>
        <w:t>Bath Ankylosing Spondylitis Disease Activity Index</w:t>
      </w:r>
      <w:r w:rsidRPr="00DB7FEE">
        <w:rPr>
          <w:rFonts w:ascii="Times New Roman" w:eastAsia="Times New Roman" w:hAnsi="Times New Roman" w:cs="Times New Roman"/>
          <w:color w:val="231F20"/>
          <w:kern w:val="24"/>
          <w:szCs w:val="24"/>
          <w:lang w:val="en-GB" w:bidi="te-IN"/>
        </w:rPr>
        <w:t>; hsCRP, high sensitivity C-reactive Protein; HLA, Human Leukocyte Antigen; SD, Standard Deviation; TNF, Tumor Necrosis Factor</w:t>
      </w: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B7F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: Comparison of efficacy outcomes of patients originally randomized to secukinumab 150 mg in the overall population </w:t>
      </w:r>
      <w:r w:rsidRPr="00DB7FEE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/>
        </w:rPr>
        <w:t>versus</w:t>
      </w:r>
      <w:r w:rsidRPr="00DB7F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he Taiwanese subpopulation at Week 208</w:t>
      </w:r>
    </w:p>
    <w:tbl>
      <w:tblPr>
        <w:tblW w:w="13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65"/>
        <w:gridCol w:w="3240"/>
        <w:gridCol w:w="3853"/>
      </w:tblGrid>
      <w:tr w:rsidR="009D3370" w:rsidRPr="00DB7FEE" w:rsidTr="00635411">
        <w:trPr>
          <w:trHeight w:val="494"/>
        </w:trPr>
        <w:tc>
          <w:tcPr>
            <w:tcW w:w="6565" w:type="dxa"/>
            <w:vMerge w:val="restart"/>
            <w:shd w:val="clear" w:color="auto" w:fill="auto"/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Characteristic</w:t>
            </w:r>
          </w:p>
        </w:tc>
        <w:tc>
          <w:tcPr>
            <w:tcW w:w="7093" w:type="dxa"/>
            <w:gridSpan w:val="2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Secukinumab 150 mg</w:t>
            </w:r>
          </w:p>
        </w:tc>
      </w:tr>
      <w:tr w:rsidR="009D3370" w:rsidRPr="00DB7FEE" w:rsidTr="00635411">
        <w:trPr>
          <w:trHeight w:val="370"/>
        </w:trPr>
        <w:tc>
          <w:tcPr>
            <w:tcW w:w="6565" w:type="dxa"/>
            <w:vMerge/>
            <w:shd w:val="clear" w:color="auto" w:fill="auto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</w:p>
        </w:tc>
        <w:tc>
          <w:tcPr>
            <w:tcW w:w="3240" w:type="dxa"/>
            <w:shd w:val="clear" w:color="auto" w:fill="auto"/>
            <w:tcMar>
              <w:top w:w="34" w:type="dxa"/>
              <w:left w:w="113" w:type="dxa"/>
              <w:bottom w:w="34" w:type="dxa"/>
              <w:right w:w="113" w:type="dxa"/>
            </w:tcMar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Overall Population (N = 87)</w:t>
            </w:r>
          </w:p>
        </w:tc>
        <w:tc>
          <w:tcPr>
            <w:tcW w:w="3853" w:type="dxa"/>
            <w:shd w:val="clear" w:color="auto" w:fill="auto"/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bidi="te-IN"/>
              </w:rPr>
              <w:t>Taiwanese Subpopulation (N= 13)</w:t>
            </w:r>
          </w:p>
        </w:tc>
      </w:tr>
      <w:tr w:rsidR="009D3370" w:rsidRPr="00DB7FEE" w:rsidTr="00635411">
        <w:trPr>
          <w:trHeight w:val="166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ASAS40 response, n (%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48 (60.8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12 (83.3)</w:t>
            </w:r>
          </w:p>
        </w:tc>
      </w:tr>
      <w:tr w:rsidR="009D3370" w:rsidRPr="00DB7FEE" w:rsidTr="00635411">
        <w:trPr>
          <w:trHeight w:val="100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ASAS5/6 response, n (%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50 (62.5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12 (66.7)</w:t>
            </w:r>
          </w:p>
        </w:tc>
      </w:tr>
      <w:tr w:rsidR="009D3370" w:rsidRPr="00DB7FEE" w:rsidTr="00635411">
        <w:trPr>
          <w:trHeight w:val="100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ASAS partial remission, </w:t>
            </w: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n (%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24 (30.4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12 (25)</w:t>
            </w:r>
          </w:p>
        </w:tc>
      </w:tr>
      <w:tr w:rsidR="009D3370" w:rsidRPr="00DB7FEE" w:rsidTr="00635411">
        <w:trPr>
          <w:trHeight w:val="100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hsCRP, mean change from baseline (mg/L), mean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SD (n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–8.4 ± 26.30 (78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0.2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92 (12)</w:t>
            </w:r>
          </w:p>
        </w:tc>
      </w:tr>
      <w:tr w:rsidR="009D3370" w:rsidRPr="00DB7FEE" w:rsidTr="00635411">
        <w:trPr>
          <w:trHeight w:val="108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BASDAI, mean change from baseline, mean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SD (n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–3.4 ± 2.28 (80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-4.1 ± 1.78 (13)</w:t>
            </w:r>
          </w:p>
        </w:tc>
      </w:tr>
      <w:tr w:rsidR="009D3370" w:rsidRPr="00DB7FEE" w:rsidTr="00635411">
        <w:trPr>
          <w:trHeight w:val="36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ASDAS inactive disease, </w:t>
            </w:r>
            <w:r w:rsidRPr="00DB7FEE">
              <w:rPr>
                <w:rFonts w:ascii="Times New Roman" w:eastAsia="MS Mincho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n (%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21 (26.9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2 (41.7)</w:t>
            </w:r>
          </w:p>
        </w:tc>
      </w:tr>
      <w:tr w:rsidR="009D3370" w:rsidRPr="00DB7FEE" w:rsidTr="00635411">
        <w:trPr>
          <w:trHeight w:val="108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BASFI, mean change from baseline, mean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SD (n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–2.9 ± 2.39 (80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-2.8 ± 2.13 (12)</w:t>
            </w:r>
          </w:p>
        </w:tc>
      </w:tr>
      <w:tr w:rsidR="009D3370" w:rsidRPr="00DB7FEE" w:rsidTr="00635411">
        <w:trPr>
          <w:trHeight w:val="123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BASMI, mean change from baseline, mean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SD (n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–0.5 ± 1.12 (76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-0.17 ± 0.56 (12)</w:t>
            </w:r>
          </w:p>
        </w:tc>
      </w:tr>
      <w:tr w:rsidR="009D3370" w:rsidRPr="00DB7FEE" w:rsidTr="00635411">
        <w:trPr>
          <w:trHeight w:val="45"/>
        </w:trPr>
        <w:tc>
          <w:tcPr>
            <w:tcW w:w="6565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13" w:type="dxa"/>
            </w:tcMar>
            <w:vAlign w:val="center"/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 xml:space="preserve">SF-36 PCS, mean change from baseline, mean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/>
                <w:color w:val="231F20"/>
                <w:kern w:val="24"/>
                <w:sz w:val="24"/>
                <w:szCs w:val="24"/>
                <w:lang w:val="en-GB" w:bidi="te-IN"/>
              </w:rPr>
              <w:t>SD (n)</w:t>
            </w:r>
          </w:p>
        </w:tc>
        <w:tc>
          <w:tcPr>
            <w:tcW w:w="3240" w:type="dxa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8.2 ± 7.93 (80)</w:t>
            </w:r>
          </w:p>
        </w:tc>
        <w:tc>
          <w:tcPr>
            <w:tcW w:w="3853" w:type="dxa"/>
            <w:shd w:val="clear" w:color="auto" w:fill="FFFFFF" w:themeFill="background1"/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 w:bidi="te-IN"/>
              </w:rPr>
              <w:t>7.9 ± 6.57 (12)</w:t>
            </w:r>
          </w:p>
        </w:tc>
      </w:tr>
    </w:tbl>
    <w:p w:rsidR="009D3370" w:rsidRPr="00DB7FEE" w:rsidRDefault="009D3370" w:rsidP="009D3370">
      <w:pPr>
        <w:spacing w:after="0"/>
        <w:rPr>
          <w:rFonts w:ascii="Times New Roman" w:eastAsia="Times New Roman" w:hAnsi="Times New Roman" w:cs="Times New Roman"/>
          <w:bCs/>
          <w:lang w:val="en-GB"/>
        </w:rPr>
      </w:pPr>
      <w:r w:rsidRPr="00DB7FEE">
        <w:rPr>
          <w:rFonts w:ascii="Times New Roman" w:eastAsia="Times New Roman" w:hAnsi="Times New Roman" w:cs="Times New Roman"/>
          <w:bCs/>
          <w:lang w:val="en-GB"/>
        </w:rPr>
        <w:t>Data are presented as observed</w:t>
      </w:r>
    </w:p>
    <w:p w:rsidR="009D3370" w:rsidRPr="00DB7FEE" w:rsidRDefault="009D3370" w:rsidP="009D3370">
      <w:pPr>
        <w:spacing w:after="0"/>
        <w:rPr>
          <w:rFonts w:ascii="Times New Roman" w:eastAsia="Times New Roman" w:hAnsi="Times New Roman" w:cs="Times New Roman"/>
          <w:bCs/>
          <w:lang w:val="en-GB"/>
        </w:rPr>
      </w:pPr>
      <w:r w:rsidRPr="00DB7FEE">
        <w:rPr>
          <w:rFonts w:ascii="Times New Roman" w:eastAsia="Times New Roman" w:hAnsi="Times New Roman" w:cs="Times New Roman"/>
          <w:bCs/>
          <w:lang w:val="en-GB"/>
        </w:rPr>
        <w:t>N, number of patients randomized; n, number of evaluable patients</w:t>
      </w:r>
    </w:p>
    <w:p w:rsidR="009D3370" w:rsidRPr="00DB7FEE" w:rsidRDefault="009D3370" w:rsidP="009D3370">
      <w:pPr>
        <w:spacing w:after="0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DB7FEE">
        <w:rPr>
          <w:rFonts w:ascii="Times New Roman" w:eastAsia="Times New Roman" w:hAnsi="Times New Roman" w:cs="Times New Roman"/>
          <w:bCs/>
          <w:lang w:val="en-GB"/>
        </w:rPr>
        <w:t>hsCRP, high sensitivity C-reactive Protein; ASDAS, Ankylosing Spondylitis Disease Activity Score; SF-36 PCS, Short Form Survey-36 Physical Component Summary; BASFI, Bath Ankylosing Spondylitis Functional Index; BASMI, Bath Ankylosing Spondylitis Metrology Index; BASDAI, Bath Ankylosing Spondylitis Disease Activity Index, ASAS, Assessment of Spondyloarthritis International Society</w:t>
      </w:r>
    </w:p>
    <w:p w:rsidR="009D3370" w:rsidRPr="00DB7FEE" w:rsidRDefault="009D3370" w:rsidP="009D3370">
      <w:pP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9D3370" w:rsidRPr="00DB7FEE" w:rsidRDefault="009D3370" w:rsidP="009D3370">
      <w:pPr>
        <w:tabs>
          <w:tab w:val="left" w:pos="942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B7F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Table S3. Clinical improvements with secukinumab through Week 208 (observed data for all patients who entered the extension trial)</w:t>
      </w:r>
    </w:p>
    <w:tbl>
      <w:tblPr>
        <w:tblW w:w="14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1290"/>
        <w:gridCol w:w="2998"/>
        <w:gridCol w:w="2998"/>
        <w:gridCol w:w="4008"/>
      </w:tblGrid>
      <w:tr w:rsidR="009D3370" w:rsidRPr="00DB7FEE" w:rsidTr="00635411">
        <w:trPr>
          <w:trHeight w:val="449"/>
        </w:trPr>
        <w:tc>
          <w:tcPr>
            <w:tcW w:w="3276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90" w:type="dxa"/>
            <w:shd w:val="clear" w:color="auto" w:fill="auto"/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Week</w:t>
            </w:r>
          </w:p>
        </w:tc>
        <w:tc>
          <w:tcPr>
            <w:tcW w:w="2998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  <w:t>*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ny Secukinumab</w:t>
            </w:r>
          </w:p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150 mg (N = 21)</w:t>
            </w:r>
          </w:p>
        </w:tc>
        <w:tc>
          <w:tcPr>
            <w:tcW w:w="2998" w:type="dxa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bottom"/>
            <w:hideMark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  <w:t>^*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ny Secukinumab</w:t>
            </w:r>
          </w:p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75 mg (N = 27)</w:t>
            </w:r>
          </w:p>
        </w:tc>
        <w:tc>
          <w:tcPr>
            <w:tcW w:w="4008" w:type="dxa"/>
            <w:shd w:val="clear" w:color="auto" w:fill="auto"/>
            <w:vAlign w:val="bottom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Dose-escalated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lang w:val="en-GB"/>
              </w:rPr>
              <w:t xml:space="preserve">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to secukinumab 150 mg</w:t>
            </w:r>
          </w:p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(N = 13)</w:t>
            </w:r>
          </w:p>
        </w:tc>
      </w:tr>
      <w:tr w:rsidR="009D3370" w:rsidRPr="00DB7FEE" w:rsidTr="00635411">
        <w:trPr>
          <w:trHeight w:val="371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SAS20 response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3.7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6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5.7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6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5.0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0.4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2.4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0.8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4.6 (13)</w:t>
            </w:r>
          </w:p>
        </w:tc>
      </w:tr>
      <w:tr w:rsidR="009D3370" w:rsidRPr="00DB7FEE" w:rsidTr="00635411">
        <w:trPr>
          <w:trHeight w:val="326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SAS40 response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3.2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0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1.9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44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5.0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5.6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6.5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1.5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6.9 (13)</w:t>
            </w:r>
          </w:p>
        </w:tc>
      </w:tr>
      <w:tr w:rsidR="009D3370" w:rsidRPr="00DB7FEE" w:rsidTr="00635411">
        <w:trPr>
          <w:trHeight w:val="281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ASAS5/6 response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3.2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2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6.7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0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36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5.0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5.6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9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4.7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6.9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4.6 (13)</w:t>
            </w:r>
          </w:p>
        </w:tc>
      </w:tr>
      <w:tr w:rsidR="009D3370" w:rsidRPr="00DB7FEE" w:rsidTr="00635411">
        <w:trPr>
          <w:trHeight w:val="407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ASDAS-CRP inactive disease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6.3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4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9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8.6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9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35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9.6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9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41.2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6.9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3.1 (13)</w:t>
            </w:r>
          </w:p>
        </w:tc>
      </w:tr>
      <w:tr w:rsidR="009D3370" w:rsidRPr="00DB7FEE" w:rsidTr="00635411">
        <w:trPr>
          <w:trHeight w:val="344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lastRenderedPageBreak/>
              <w:t>BASDAI50 response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2.6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44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2.4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36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23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50.0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40.7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4.7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46.2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9.2 (13)</w:t>
            </w:r>
          </w:p>
        </w:tc>
      </w:tr>
      <w:tr w:rsidR="009D3370" w:rsidRPr="00DB7FEE" w:rsidTr="00635411">
        <w:trPr>
          <w:trHeight w:val="299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ASAS partial remission, %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1.1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0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tabs>
                <w:tab w:val="left" w:pos="1170"/>
                <w:tab w:val="center" w:pos="137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3.8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4.0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1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tabs>
                <w:tab w:val="left" w:pos="1170"/>
                <w:tab w:val="center" w:pos="137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0.0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4.8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81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tabs>
                <w:tab w:val="left" w:pos="1170"/>
                <w:tab w:val="center" w:pos="137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3.5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9.2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23.1 (13)</w:t>
            </w:r>
          </w:p>
        </w:tc>
      </w:tr>
      <w:tr w:rsidR="009D3370" w:rsidRPr="00DB7FEE" w:rsidTr="00635411">
        <w:trPr>
          <w:trHeight w:val="254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ASQoL,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mean change from baseline 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3.9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.32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3.5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3.30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4.4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.33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4.1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3.74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23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290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hsCRP, mean change from baseline 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7.67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3.69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7.08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10.98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76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7.49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2.11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6.55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0.31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23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8.09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1.78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6.52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1.22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autoSpaceDE w:val="0"/>
              <w:autoSpaceDN w:val="0"/>
              <w:adjustRightInd w:val="0"/>
              <w:spacing w:after="0" w:line="360" w:lineRule="auto"/>
              <w:ind w:left="316" w:hanging="3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9.34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5.04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8.05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3.57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10.68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3.6 (13)</w:t>
            </w:r>
          </w:p>
        </w:tc>
      </w:tr>
      <w:tr w:rsidR="009D3370" w:rsidRPr="00DB7FEE" w:rsidTr="00635411">
        <w:trPr>
          <w:trHeight w:val="245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BASDAI, mean change from baseline 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3.23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81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2.68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85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8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3.37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88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2.62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66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23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3.58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67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2.68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76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-3.76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.01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2.93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54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-3.6 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.36 (13)</w:t>
            </w:r>
          </w:p>
        </w:tc>
      </w:tr>
      <w:tr w:rsidR="009D3370" w:rsidRPr="00DB7FEE" w:rsidTr="00635411">
        <w:trPr>
          <w:trHeight w:val="344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F-36 PCS,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mean change from baseline 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tabs>
                <w:tab w:val="left" w:pos="1170"/>
                <w:tab w:val="center" w:pos="137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50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6.72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6.89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.71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55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82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8.15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66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.78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23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42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7.66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16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.97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7.40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7.31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8.36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5.14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9.08 </w:t>
            </w:r>
            <w:r w:rsidRPr="00DB7FE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±</w:t>
            </w: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.91 (13)</w:t>
            </w:r>
          </w:p>
        </w:tc>
      </w:tr>
      <w:tr w:rsidR="009D3370" w:rsidRPr="00DB7FEE" w:rsidTr="00635411">
        <w:trPr>
          <w:trHeight w:val="389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ASES, mean change from baseline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.0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2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7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8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.1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1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6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3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4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7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.0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1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7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0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.1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7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1.1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9 (13)</w:t>
            </w:r>
          </w:p>
        </w:tc>
      </w:tr>
      <w:tr w:rsidR="009D3370" w:rsidRPr="00DB7FEE" w:rsidTr="00635411">
        <w:trPr>
          <w:trHeight w:val="344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BASFI, mean change from baseline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6 (25)</w:t>
            </w:r>
          </w:p>
        </w:tc>
        <w:tc>
          <w:tcPr>
            <w:tcW w:w="4008" w:type="dxa"/>
            <w:shd w:val="clear" w:color="auto" w:fill="auto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7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6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1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8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5)</w:t>
            </w:r>
          </w:p>
        </w:tc>
        <w:tc>
          <w:tcPr>
            <w:tcW w:w="4008" w:type="dxa"/>
            <w:shd w:val="clear" w:color="auto" w:fill="auto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6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4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7 (27)</w:t>
            </w:r>
          </w:p>
        </w:tc>
        <w:tc>
          <w:tcPr>
            <w:tcW w:w="4008" w:type="dxa"/>
            <w:shd w:val="clear" w:color="auto" w:fill="auto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5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9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2.5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8 (13)</w:t>
            </w:r>
          </w:p>
        </w:tc>
      </w:tr>
      <w:tr w:rsidR="009D3370" w:rsidRPr="00DB7FEE" w:rsidTr="00635411">
        <w:trPr>
          <w:trHeight w:val="290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BASMI, mean change from baseline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4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 (19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3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3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3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81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3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1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2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0.4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 (13)</w:t>
            </w:r>
          </w:p>
        </w:tc>
      </w:tr>
      <w:tr w:rsidR="009D3370" w:rsidRPr="00DB7FEE" w:rsidTr="00635411">
        <w:trPr>
          <w:trHeight w:val="425"/>
        </w:trPr>
        <w:tc>
          <w:tcPr>
            <w:tcW w:w="3276" w:type="dxa"/>
            <w:vMerge w:val="restart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FACIT-Fatigue, mean change from baseline± SD (n)</w:t>
            </w: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8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08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.7 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± 6.59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0.8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69 (21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8.6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7.35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5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6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0.2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9 (20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8.0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68 (27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</w:tr>
      <w:tr w:rsidR="009D3370" w:rsidRPr="00DB7FEE" w:rsidTr="00635411">
        <w:trPr>
          <w:trHeight w:val="109"/>
        </w:trPr>
        <w:tc>
          <w:tcPr>
            <w:tcW w:w="3276" w:type="dxa"/>
            <w:vMerge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7F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8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0.4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05 (17)</w:t>
            </w:r>
          </w:p>
        </w:tc>
        <w:tc>
          <w:tcPr>
            <w:tcW w:w="2998" w:type="dxa"/>
            <w:shd w:val="clear" w:color="auto" w:fill="FFFFFF" w:themeFill="background1"/>
            <w:tcMar>
              <w:top w:w="15" w:type="dxa"/>
              <w:left w:w="39" w:type="dxa"/>
              <w:bottom w:w="0" w:type="dxa"/>
              <w:right w:w="39" w:type="dxa"/>
            </w:tcMar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9.6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44 (26)</w:t>
            </w:r>
          </w:p>
        </w:tc>
        <w:tc>
          <w:tcPr>
            <w:tcW w:w="4008" w:type="dxa"/>
            <w:shd w:val="clear" w:color="auto" w:fill="FFFFFF" w:themeFill="background1"/>
          </w:tcPr>
          <w:p w:rsidR="009D3370" w:rsidRPr="00DB7FEE" w:rsidRDefault="009D3370" w:rsidP="00635411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B7F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0.8 </w:t>
            </w:r>
            <w:r w:rsidRPr="00DB7F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± </w:t>
            </w:r>
            <w:r w:rsidRPr="00DB7FE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66 (13)</w:t>
            </w:r>
          </w:p>
        </w:tc>
      </w:tr>
    </w:tbl>
    <w:p w:rsidR="009D3370" w:rsidRPr="00DB7FEE" w:rsidRDefault="009D3370" w:rsidP="009D3370">
      <w:pPr>
        <w:tabs>
          <w:tab w:val="left" w:pos="942"/>
        </w:tabs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Cs w:val="24"/>
          <w:lang w:val="en-GB"/>
        </w:rPr>
      </w:pP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  <w:lang w:val="en-GB"/>
        </w:rPr>
        <w:lastRenderedPageBreak/>
        <w:t>N, number of patients i</w:t>
      </w:r>
      <w:r w:rsidRPr="00DB7FEE">
        <w:rPr>
          <w:rFonts w:ascii="Times New Roman" w:hAnsi="Times New Roman" w:cs="Times New Roman"/>
          <w:szCs w:val="24"/>
          <w:lang w:val="en-GB"/>
        </w:rPr>
        <w:t>n the extension trial</w:t>
      </w: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  <w:lang w:val="en-GB"/>
        </w:rPr>
        <w:t xml:space="preserve">; n, number of evaluable patients; </w:t>
      </w:r>
    </w:p>
    <w:p w:rsidR="009D3370" w:rsidRPr="00DB7FEE" w:rsidRDefault="009D3370" w:rsidP="009D3370">
      <w:pPr>
        <w:tabs>
          <w:tab w:val="left" w:pos="942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  <w:lang w:val="en-GB"/>
        </w:rPr>
        <w:t>SD, standard deviation; NA, not assessed (data not collected)/not applicable</w:t>
      </w:r>
    </w:p>
    <w:p w:rsidR="009D3370" w:rsidRPr="00DB7FEE" w:rsidRDefault="009D3370" w:rsidP="009D3370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Cs w:val="24"/>
        </w:rPr>
      </w:pP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  <w:vertAlign w:val="superscript"/>
        </w:rPr>
        <w:t>*</w:t>
      </w: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</w:rPr>
        <w:t xml:space="preserve">Secukinumab 150 and 75 mg groups included placebo patients re-randomized to secukinumab 150 or 75 mg at Week 16 or 24. </w:t>
      </w:r>
    </w:p>
    <w:p w:rsidR="009D3370" w:rsidRPr="00DB7FEE" w:rsidRDefault="009D3370" w:rsidP="009D3370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Cs w:val="24"/>
        </w:rPr>
      </w:pP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  <w:vertAlign w:val="superscript"/>
        </w:rPr>
        <w:t>^</w:t>
      </w: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</w:rPr>
        <w:t xml:space="preserve">At Week 208, Secukinumab 75 mg group included patients (N = 13) who were </w:t>
      </w:r>
      <w:r w:rsidRPr="00DB7FEE">
        <w:rPr>
          <w:rFonts w:ascii="Times New Roman" w:eastAsia="Times New Roman" w:hAnsi="Times New Roman" w:cs="Times New Roman"/>
          <w:bCs/>
          <w:lang w:val="en-GB"/>
        </w:rPr>
        <w:t xml:space="preserve">dose-escalated </w:t>
      </w:r>
      <w:r w:rsidRPr="00DB7FEE">
        <w:rPr>
          <w:rFonts w:ascii="Times New Roman" w:eastAsia="Calibri" w:hAnsi="Times New Roman" w:cs="Times New Roman"/>
          <w:color w:val="000000" w:themeColor="text1"/>
          <w:kern w:val="24"/>
          <w:szCs w:val="24"/>
        </w:rPr>
        <w:t>from 75 mg to 150 mg</w:t>
      </w:r>
    </w:p>
    <w:p w:rsidR="009D3370" w:rsidRDefault="009D3370" w:rsidP="009D3370">
      <w:pPr>
        <w:tabs>
          <w:tab w:val="left" w:pos="942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B7FEE">
        <w:rPr>
          <w:rFonts w:ascii="Times New Roman" w:hAnsi="Times New Roman" w:cs="Times New Roman"/>
          <w:szCs w:val="24"/>
        </w:rPr>
        <w:t>hsCRP, high sensitivity C-reactive Protein; ASDAS, Ankylosing Spondylitis Disease Activity Score; SF-36 PCS, Short Form Survey-36 Physical Component Summary; ASQoL, Ankylosing Spondylitis Quality of Life; MASES, Maastricht Ankylosing Spondylitis Enthesitis Score; BASFI, Bath Ankylosing Spondylitis Functional Index; BASMI, Bath Ankylosing Spondylitis Metrology Index; FACIT, Functional Assessment of Chronic Illness Therapy; BASDAI, Bath Ankylosing Spondylitis Disease Activity Index, ASAS, Assessment of Spondyloarthritis International Society</w:t>
      </w:r>
    </w:p>
    <w:p w:rsidR="009D3370" w:rsidRPr="00356502" w:rsidRDefault="009D3370" w:rsidP="009D3370">
      <w:pPr>
        <w:rPr>
          <w:rFonts w:ascii="Times New Roman" w:hAnsi="Times New Roman" w:cs="Times New Roman"/>
          <w:szCs w:val="24"/>
        </w:rPr>
      </w:pPr>
    </w:p>
    <w:p w:rsidR="009D3370" w:rsidRPr="00356502" w:rsidRDefault="009D3370" w:rsidP="009D3370">
      <w:pPr>
        <w:rPr>
          <w:rFonts w:ascii="Times New Roman" w:hAnsi="Times New Roman" w:cs="Times New Roman"/>
          <w:szCs w:val="24"/>
        </w:rPr>
      </w:pPr>
    </w:p>
    <w:p w:rsidR="00FF5FC9" w:rsidRPr="00F31F85" w:rsidRDefault="00FF5FC9"/>
    <w:sectPr w:rsidR="00FF5FC9" w:rsidRPr="00F31F85" w:rsidSect="00BC289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B06" w:rsidRDefault="00703B06" w:rsidP="00703B06">
      <w:pPr>
        <w:spacing w:after="0" w:line="240" w:lineRule="auto"/>
      </w:pPr>
      <w:r>
        <w:separator/>
      </w:r>
    </w:p>
  </w:endnote>
  <w:endnote w:type="continuationSeparator" w:id="0">
    <w:p w:rsidR="00703B06" w:rsidRDefault="00703B06" w:rsidP="00703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B06" w:rsidRDefault="00703B06" w:rsidP="00703B06">
      <w:pPr>
        <w:spacing w:after="0" w:line="240" w:lineRule="auto"/>
      </w:pPr>
      <w:r>
        <w:separator/>
      </w:r>
    </w:p>
  </w:footnote>
  <w:footnote w:type="continuationSeparator" w:id="0">
    <w:p w:rsidR="00703B06" w:rsidRDefault="00703B06" w:rsidP="00703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370"/>
    <w:rsid w:val="004D0E76"/>
    <w:rsid w:val="00703B06"/>
    <w:rsid w:val="009D337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8505E"/>
  <w15:chartTrackingRefBased/>
  <w15:docId w15:val="{01C93476-965A-4642-B296-64981338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3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cwei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uchita</dc:creator>
  <cp:keywords/>
  <dc:description/>
  <cp:lastModifiedBy>Dubey, Suchita</cp:lastModifiedBy>
  <cp:revision>2</cp:revision>
  <dcterms:created xsi:type="dcterms:W3CDTF">2020-05-13T12:12:00Z</dcterms:created>
  <dcterms:modified xsi:type="dcterms:W3CDTF">2020-05-13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DUBEYSU1@novartis.net</vt:lpwstr>
  </property>
  <property fmtid="{D5CDD505-2E9C-101B-9397-08002B2CF9AE}" pid="5" name="MSIP_Label_4929bff8-5b33-42aa-95d2-28f72e792cb0_SetDate">
    <vt:lpwstr>2020-05-13T12:08:57.951204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29d7d7af-d3b7-4c68-8ce7-55a8d773a32b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